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E3D" w:rsidRDefault="00A87E3D" w:rsidP="00A87E3D">
      <w:pPr>
        <w:rPr>
          <w:rFonts w:hint="eastAsia"/>
        </w:rPr>
      </w:pPr>
      <w:r w:rsidRPr="00A87E3D">
        <w:rPr>
          <w:rFonts w:hint="eastAsia"/>
          <w:b/>
        </w:rPr>
        <w:t xml:space="preserve">Table S5. </w:t>
      </w:r>
      <w:proofErr w:type="gramStart"/>
      <w:r>
        <w:rPr>
          <w:rFonts w:hint="eastAsia"/>
        </w:rPr>
        <w:t xml:space="preserve">The </w:t>
      </w:r>
      <w:r w:rsidRPr="00A87E3D">
        <w:t>57 genes upregulated in the high TILPI group.</w:t>
      </w:r>
      <w:proofErr w:type="gramEnd"/>
    </w:p>
    <w:p w:rsidR="00D93E43" w:rsidRDefault="00D93E43" w:rsidP="00A87E3D">
      <w:pPr>
        <w:rPr>
          <w:rFonts w:hint="eastAsia"/>
        </w:rPr>
      </w:pPr>
      <w:bookmarkStart w:id="0" w:name="_GoBack"/>
      <w:bookmarkEnd w:id="0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260"/>
        <w:gridCol w:w="1260"/>
        <w:gridCol w:w="980"/>
        <w:gridCol w:w="980"/>
      </w:tblGrid>
      <w:tr w:rsidR="00A87E3D" w:rsidRPr="00A87E3D" w:rsidTr="00FA7879">
        <w:trPr>
          <w:trHeight w:val="280"/>
          <w:jc w:val="center"/>
        </w:trPr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L</w:t>
            </w:r>
            <w:r w:rsidRPr="00A87E3D">
              <w:rPr>
                <w:rFonts w:hint="eastAsia"/>
                <w:b/>
              </w:rPr>
              <w:t>owMean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H</w:t>
            </w:r>
            <w:r w:rsidRPr="00A87E3D">
              <w:rPr>
                <w:rFonts w:hint="eastAsia"/>
                <w:b/>
              </w:rPr>
              <w:t>ighMean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Log2(FC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P value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CREB3L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0.77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81.058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.912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107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H1-5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34.156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64.0057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.2635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152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F2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48.260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02.4392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.0686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01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H3C7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7.888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31.7072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.0071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31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AC008163.1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9.022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02.7167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8235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85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AC079163.2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4.102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3.6939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7391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201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AC079949.1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0.558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34.9848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7284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80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DSG4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4.000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3.1293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7147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243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H3C11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5.246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6.9563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6925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243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H3C2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0.890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63.2966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5993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98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LINC01913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9.912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9.5361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5752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121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TFF1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290.090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3796.9449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5574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363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TUBBP6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430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4.2034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5555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254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PRR20G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2.556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36.7548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5496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136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H2AC16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6.870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9.9601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5387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322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INHBE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7.154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48.9316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5122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226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PTPRN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82.708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515.3232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4959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14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LINC01234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37.676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05.9468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4916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05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AC091173.1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3.358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9.3479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4770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17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AC089983.1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4.750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39.5932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4245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01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H3C12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8.986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3.6996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3991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129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KYNU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285.002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3308.7871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3645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07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TARID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5.810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64.7357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3266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178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ISM2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9.916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4.5817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3098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154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GFY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5.178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37.2510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2953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109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UGT2B7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39.418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95.2015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2721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143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AC016769.1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.902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6.9506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2601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05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NDP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37.010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88.5057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2579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140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H2BC14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5.412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2.9125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2545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79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TRIM15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52.482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25.1388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2536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05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LINC00601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.528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5.9829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2428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59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AC079949.5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6.302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4.8783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2393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>
              <w:rPr>
                <w:rFonts w:hint="eastAsia"/>
              </w:rPr>
              <w:t>0.0001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BEST3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5.138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2.0019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2240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12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AC093894.2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.694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6.2548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2152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13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CYP24A1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3357.132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7717.5114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2009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93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MAGEA1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00.058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29.0095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1946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26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AC091133.5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.220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5.0646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1899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92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MIR9-1HG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38.270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314.9848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1878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18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H1-3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55.194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25.0399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1798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16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GAL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03.932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33.8631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1700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120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IGF2BP1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96.194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665.8118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1686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23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lastRenderedPageBreak/>
              <w:t>MUC13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079.018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4657.9144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1638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32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PSMD10P2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2.934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8.8156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1557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82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GIP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3.546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7.8194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1409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>
              <w:rPr>
                <w:rFonts w:hint="eastAsia"/>
              </w:rPr>
              <w:t>0.0001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TRPA1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9.776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65.0285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1269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06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AJ003147.2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.714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5.8878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1173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12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TRIM4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5.296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1.4183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1084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105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NFE4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63.928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37.2281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1021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53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PRL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4.154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8.7548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0756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497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AC020928.1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0.978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2.7985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0543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24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TREML3P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5.282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52.4011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0515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88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AL731533.3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9.324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9.2624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0468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54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AC079949.2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50.884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04.4106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0370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02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TENM3-AS1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2.882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6.1711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0226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436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ABCC2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819.002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659.6179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0189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022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KLRC2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3.836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27.9202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0129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0.0231</w:t>
            </w:r>
          </w:p>
        </w:tc>
      </w:tr>
      <w:tr w:rsidR="00A87E3D" w:rsidRPr="00A87E3D" w:rsidTr="00FA7879">
        <w:trPr>
          <w:trHeight w:val="280"/>
          <w:jc w:val="center"/>
        </w:trPr>
        <w:tc>
          <w:tcPr>
            <w:tcW w:w="113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  <w:rPr>
                <w:b/>
              </w:rPr>
            </w:pPr>
            <w:r w:rsidRPr="00A87E3D">
              <w:rPr>
                <w:rFonts w:hint="eastAsia"/>
                <w:b/>
              </w:rPr>
              <w:t>RAB3B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320.1500</w:t>
            </w:r>
          </w:p>
        </w:tc>
        <w:tc>
          <w:tcPr>
            <w:tcW w:w="126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643.6122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 w:rsidRPr="00A87E3D">
              <w:rPr>
                <w:rFonts w:hint="eastAsia"/>
              </w:rPr>
              <w:t>1.0074</w:t>
            </w:r>
          </w:p>
        </w:tc>
        <w:tc>
          <w:tcPr>
            <w:tcW w:w="980" w:type="dxa"/>
            <w:noWrap/>
            <w:vAlign w:val="center"/>
            <w:hideMark/>
          </w:tcPr>
          <w:p w:rsidR="00A87E3D" w:rsidRPr="00A87E3D" w:rsidRDefault="00A87E3D" w:rsidP="00FA7879">
            <w:pPr>
              <w:jc w:val="center"/>
            </w:pPr>
            <w:r>
              <w:rPr>
                <w:rFonts w:hint="eastAsia"/>
              </w:rPr>
              <w:t>0.0001</w:t>
            </w:r>
          </w:p>
        </w:tc>
      </w:tr>
    </w:tbl>
    <w:p w:rsidR="00A87E3D" w:rsidRPr="00A87E3D" w:rsidRDefault="00A87E3D" w:rsidP="00A87E3D"/>
    <w:sectPr w:rsidR="00A87E3D" w:rsidRPr="00A87E3D" w:rsidSect="00A87E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E3D"/>
    <w:rsid w:val="00195B5E"/>
    <w:rsid w:val="00A87E3D"/>
    <w:rsid w:val="00AE5C23"/>
    <w:rsid w:val="00D93E43"/>
    <w:rsid w:val="00FB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7E3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7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7E3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7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88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3</Words>
  <Characters>1957</Characters>
  <Application>Microsoft Office Word</Application>
  <DocSecurity>0</DocSecurity>
  <Lines>16</Lines>
  <Paragraphs>4</Paragraphs>
  <ScaleCrop>false</ScaleCrop>
  <Company>HP Inc.</Company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批注3</dc:creator>
  <cp:lastModifiedBy>批注3</cp:lastModifiedBy>
  <cp:revision>2</cp:revision>
  <dcterms:created xsi:type="dcterms:W3CDTF">2023-03-28T10:55:00Z</dcterms:created>
  <dcterms:modified xsi:type="dcterms:W3CDTF">2023-03-28T11:01:00Z</dcterms:modified>
</cp:coreProperties>
</file>